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S3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Funnel plot of outcomes</w:t>
      </w:r>
    </w:p>
    <w:p>
      <w:pPr>
        <w:spacing w:line="360" w:lineRule="auto"/>
        <w:jc w:val="center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40020" cy="6738620"/>
            <wp:effectExtent l="0" t="0" r="0" b="177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8" t="8465" r="1296" b="3770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673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4</w:t>
      </w:r>
      <w:r>
        <w:rPr>
          <w:rFonts w:ascii="Times New Roman" w:hAnsi="Times New Roman" w:cs="Times New Roman"/>
        </w:rPr>
        <w:t xml:space="preserve">; B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8</w:t>
      </w:r>
      <w:r>
        <w:rPr>
          <w:rFonts w:ascii="Times New Roman" w:hAnsi="Times New Roman" w:cs="Times New Roman"/>
        </w:rPr>
        <w:t xml:space="preserve">; C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12; D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24; E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>mission rate at week 4; F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>mission rate at week 8</w:t>
      </w:r>
      <w:r>
        <w:rPr>
          <w:rFonts w:ascii="Times New Roman" w:hAnsi="Times New Roman" w:cs="Times New Roman"/>
        </w:rPr>
        <w:t xml:space="preserve">; G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 xml:space="preserve">mission rate at week 12; H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 xml:space="preserve">mission rate at week 24; I, </w:t>
      </w:r>
      <w:r>
        <w:rPr>
          <w:rFonts w:ascii="Times New Roman" w:hAnsi="Times New Roman" w:cs="Times New Roman"/>
        </w:rPr>
        <w:t>medication congruence in 30 days</w:t>
      </w:r>
      <w:bookmarkStart w:id="0" w:name="_GoBack"/>
      <w:bookmarkEnd w:id="0"/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F7B3F90"/>
    <w:rsid w:val="47FFEE87"/>
    <w:rsid w:val="5BF733D9"/>
    <w:rsid w:val="5FEFE337"/>
    <w:rsid w:val="67798655"/>
    <w:rsid w:val="6EB2BC35"/>
    <w:rsid w:val="6EFB05BF"/>
    <w:rsid w:val="6F6603A9"/>
    <w:rsid w:val="73DED211"/>
    <w:rsid w:val="77FF43F4"/>
    <w:rsid w:val="7AAF3698"/>
    <w:rsid w:val="7BFFA03A"/>
    <w:rsid w:val="7E7F1845"/>
    <w:rsid w:val="7EBFDC94"/>
    <w:rsid w:val="7FAB0DFB"/>
    <w:rsid w:val="7FD7D886"/>
    <w:rsid w:val="7FDFD021"/>
    <w:rsid w:val="7FE580DA"/>
    <w:rsid w:val="7FF76E4C"/>
    <w:rsid w:val="7FFF6936"/>
    <w:rsid w:val="8B752756"/>
    <w:rsid w:val="9FDB5A80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5FFE178"/>
    <w:rsid w:val="F7B99858"/>
    <w:rsid w:val="F9EB7E1E"/>
    <w:rsid w:val="FB3A0839"/>
    <w:rsid w:val="FCF90CCA"/>
    <w:rsid w:val="FD7506E1"/>
    <w:rsid w:val="FDD77B44"/>
    <w:rsid w:val="FE7FF288"/>
    <w:rsid w:val="FEE75EB4"/>
    <w:rsid w:val="FF7ED96D"/>
    <w:rsid w:val="FFEF57A4"/>
    <w:rsid w:val="FFF318B0"/>
    <w:rsid w:val="FFF9953D"/>
    <w:rsid w:val="FFFDB943"/>
    <w:rsid w:val="FF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7:1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CC354F587C3B2EA09EB453648CD7CDA1_43</vt:lpwstr>
  </property>
</Properties>
</file>